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S1 Search strategy </w:t>
      </w:r>
    </w:p>
    <w:p>
      <w:pPr>
        <w:pStyle w:val="3"/>
        <w:numPr>
          <w:ilvl w:val="0"/>
          <w:numId w:val="1"/>
        </w:num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ubmed database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  <w:t>((("endometriosis"[MeSH Terms] OR "Endometrioses"[Title/Abstract] OR "Endometrioma"[Title/Abstract] OR "Endometriomas"[Title/Abstract] OR "endometriosis"[MeSH Terms]) AND "guizhi fuling capsule"[Title/Abstract]) OR "guizhi fuling capsule"[Text Word] OR "guizhi fuling decoction"[Title/Abstract] OR "guizhi fuling decoction"[Text Word] OR "guizhi fuling wan"[Title/Abstract] OR "guizhi fuling wan"[Text Word]) AND ("Dienogest"[Title/Abstract] OR "Dienogest"[Text Word])</w:t>
      </w:r>
    </w:p>
    <w:p>
      <w:pPr>
        <w:pStyle w:val="3"/>
        <w:numPr>
          <w:ilvl w:val="0"/>
          <w:numId w:val="1"/>
        </w:numPr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mbase database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1. endometriosis/exp OR endometriosis  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2. 'chocolate cyst'/exp OR 'chocolate cyst' OR 'chocolate cyst of ovary'/exp OR 'chocolate cyst of ovary'  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3. ('guizhi fuling capsule'/exp OR 'guizhi fuling capsule') OR ('guizhi fuling decoction'/exp OR 'guizhi fuling decoction')  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4. 1 OR 2  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5.4 AND 3  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>6.</w:t>
      </w:r>
      <w:r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  <w:t>Dienoges</w:t>
      </w: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>t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7.6 AND 5 </w:t>
      </w:r>
    </w:p>
    <w:p>
      <w:pPr>
        <w:spacing w:before="240"/>
        <w:rPr>
          <w:rFonts w:hint="default"/>
          <w:b/>
          <w:bCs/>
          <w:lang w:val="en-US" w:eastAsia="zh-CN"/>
        </w:rPr>
      </w:pPr>
    </w:p>
    <w:p>
      <w:pPr>
        <w:pStyle w:val="3"/>
        <w:numPr>
          <w:ilvl w:val="0"/>
          <w:numId w:val="1"/>
        </w:numPr>
        <w:bidi w:val="0"/>
        <w:rPr>
          <w:rFonts w:hint="default"/>
          <w:b/>
          <w:bCs/>
          <w:lang w:val="en-US" w:eastAsia="en-CA"/>
        </w:rPr>
      </w:pPr>
      <w:r>
        <w:rPr>
          <w:rFonts w:hint="default"/>
          <w:lang w:val="en-US" w:eastAsia="zh-CN"/>
        </w:rPr>
        <w:t>Cochrane Library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>#1mesh descriptor endometriosis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#2(Endometrioses):ti,ab,kw OR (Endometrioma):ti,ab,kw OR (Endometriomas):ti,ab,kw OR (chocolate cyst of ovary):ti,ab,kw 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>#3 #1 OR #2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#4 (guizhi fuling capsule):ti,ab,kw OR (guizhi fuling capsule)):ti,ab,kw OR (guizhi fuling decoction):ti,ab,kw 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#5 #3 AND #4 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</w:pPr>
    </w:p>
    <w:p>
      <w:pPr>
        <w:pStyle w:val="3"/>
        <w:numPr>
          <w:ilvl w:val="0"/>
          <w:numId w:val="1"/>
        </w:num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eb Of Science</w:t>
      </w:r>
      <w:r>
        <w:rPr>
          <w:rFonts w:hint="eastAsia"/>
          <w:lang w:val="en-US" w:eastAsia="zh-CN"/>
        </w:rPr>
        <w:t xml:space="preserve"> database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>((TS=("endometriosis" OR "chocolate cyst of ovary"OR "Endometrioses " OR "Endometrioma"OR" Endometriomas" OR "chocolate cyst")) AND TS=("guizhi fuling capsule" OR "guizhi fuling decoction"OR"guizhi fuling wan")) AND TS=("Dienogest")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</w:p>
    <w:p>
      <w:pPr>
        <w:pStyle w:val="3"/>
        <w:numPr>
          <w:ilvl w:val="0"/>
          <w:numId w:val="1"/>
        </w:num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hina National Knowledge Infrastructure(CNKI)</w:t>
      </w:r>
    </w:p>
    <w:p>
      <w:pPr>
        <w:numPr>
          <w:ilvl w:val="0"/>
          <w:numId w:val="0"/>
        </w:numPr>
        <w:spacing w:before="240"/>
        <w:ind w:leftChars="0"/>
      </w:pPr>
      <w:r>
        <w:drawing>
          <wp:inline distT="0" distB="0" distL="114300" distR="114300">
            <wp:extent cx="5268595" cy="2765425"/>
            <wp:effectExtent l="0" t="0" r="4445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before="240"/>
        <w:ind w:leftChars="0"/>
        <w:rPr>
          <w:rFonts w:hint="default"/>
          <w:lang w:val="en-US" w:eastAsia="zh-CN"/>
        </w:rPr>
      </w:pPr>
    </w:p>
    <w:p>
      <w:pPr>
        <w:pStyle w:val="3"/>
        <w:numPr>
          <w:ilvl w:val="0"/>
          <w:numId w:val="1"/>
        </w:num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anfang</w:t>
      </w:r>
      <w:r>
        <w:rPr>
          <w:rFonts w:hint="eastAsia"/>
          <w:lang w:val="en-US" w:eastAsia="zh-CN"/>
        </w:rPr>
        <w:t xml:space="preserve"> database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  <w:t>(主题:(子宫内膜异位症) or 题名或关键词:(子宫内膜异位 or 子宫内膜异位症 or 异位症 or 巧克力囊肿 or 巧囊) ) and (主题:(桂枝茯苓) or 题名或关键词:(桂枝茯苓丸 or 桂枝茯苓汤 or 桂枝茯苓胶囊</w:t>
      </w: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 xml:space="preserve"> or 地诺孕素</w:t>
      </w:r>
      <w:r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  <w:t>))</w:t>
      </w:r>
    </w:p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Arial" w:hAnsi="Arial" w:cs="Arial" w:eastAsiaTheme="minorEastAsia"/>
          <w:color w:val="auto"/>
          <w:sz w:val="20"/>
          <w:szCs w:val="20"/>
          <w:lang w:val="en-US" w:eastAsia="zh-CN" w:bidi="ar-SA"/>
        </w:rPr>
      </w:pPr>
    </w:p>
    <w:p>
      <w:pPr>
        <w:pStyle w:val="3"/>
        <w:numPr>
          <w:ilvl w:val="0"/>
          <w:numId w:val="1"/>
        </w:numPr>
        <w:bidi w:val="0"/>
        <w:rPr>
          <w:rFonts w:hint="default"/>
          <w:lang w:val="en-US" w:eastAsia="zh-CN"/>
        </w:rPr>
      </w:pPr>
      <w:bookmarkStart w:id="0" w:name="_GoBack"/>
      <w:r>
        <w:rPr>
          <w:rFonts w:hint="default"/>
          <w:lang w:val="en-US" w:eastAsia="zh-CN"/>
        </w:rPr>
        <w:t>Chinese Scientific Journals Database (VIP)</w:t>
      </w:r>
    </w:p>
    <w:bookmarkEnd w:id="0"/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</w:pP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fldChar w:fldCharType="begin"/>
      </w: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instrText xml:space="preserve"> HYPERLINK "https://qikan.cqvip.com/Qikan/search/index?LngMySearHistoryIdGuid=689846c4-3070-4fc6-9ba1-dc418584b04e&amp;from=Qikan_Article_History" \t "https://qikan.cqvip.com/Qikan/Article/_blank" </w:instrText>
      </w: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fldChar w:fldCharType="separate"/>
      </w: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t>((((((((题名或关键词=子宫内膜异位症 OR 题名或关键词=子宫内膜异位) OR 题名或关键词=异位症) OR 题名或关键词=巧克力囊肿) OR 题名或关键词=巧囊) AND (((题名或关键词=桂枝茯苓 OR 题名或关键词=桂枝茯苓丸) OR 题名或关键词=桂枝茯苓汤) OR 题名或关键词=桂枝茯苓胶囊)) AND 题名或关键词=地诺孕素) OR ((((摘要=子宫内膜异位症 OR 摘要=子宫内膜异位) OR 摘要=异位症) OR 摘要=巧克力囊肿) OR 摘要=巧囊)) AND (((摘要=桂枝茯苓 OR 摘要=桂枝茯苓丸) OR 摘要=桂枝茯苓汤) OR (摘要=桂枝茯苓胶囊 AND 摘要=地诺孕素)))</w:t>
      </w:r>
      <w:r>
        <w:rPr>
          <w:rFonts w:hint="eastAsia" w:ascii="Arial" w:hAnsi="Arial" w:cs="Arial" w:eastAsiaTheme="minorEastAsia"/>
          <w:color w:val="auto"/>
          <w:sz w:val="20"/>
          <w:szCs w:val="20"/>
          <w:lang w:val="en-US" w:eastAsia="zh-CN" w:bidi="ar-SA"/>
        </w:rPr>
        <w:fldChar w:fldCharType="end"/>
      </w:r>
    </w:p>
    <w:p>
      <w:pPr>
        <w:numPr>
          <w:ilvl w:val="0"/>
          <w:numId w:val="0"/>
        </w:numPr>
        <w:spacing w:before="240"/>
        <w:ind w:leftChars="0"/>
        <w:rPr>
          <w:rFonts w:hint="default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425EEDB"/>
    <w:multiLevelType w:val="singleLevel"/>
    <w:tmpl w:val="3425EEDB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yZTAxYmMwYzIxYTgxNTFkMzE3MjU3ZjVjZGRmMmIifQ=="/>
  </w:docVars>
  <w:rsids>
    <w:rsidRoot w:val="06F75DFE"/>
    <w:rsid w:val="06F75DFE"/>
    <w:rsid w:val="15FB0089"/>
    <w:rsid w:val="62BD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autoRedefine/>
    <w:unhideWhenUsed/>
    <w:qFormat/>
    <w:uiPriority w:val="0"/>
    <w:pPr>
      <w:keepNext w:val="0"/>
      <w:keepLines w:val="0"/>
      <w:widowControl w:val="0"/>
      <w:suppressLineNumbers w:val="0"/>
      <w:spacing w:before="0" w:beforeAutospacing="1" w:after="0" w:afterAutospacing="1"/>
      <w:ind w:left="720" w:right="0" w:hanging="720"/>
      <w:jc w:val="left"/>
      <w:outlineLvl w:val="2"/>
    </w:pPr>
    <w:rPr>
      <w:rFonts w:hint="default" w:ascii="Arial" w:hAnsi="Arial" w:eastAsia="宋体" w:cs="宋体"/>
      <w:b/>
      <w:bCs/>
      <w:kern w:val="0"/>
      <w:sz w:val="24"/>
      <w:szCs w:val="27"/>
      <w:lang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autoRedefine/>
    <w:unhideWhenUsed/>
    <w:qFormat/>
    <w:uiPriority w:val="99"/>
    <w:rPr>
      <w:color w:val="0000FF"/>
      <w:u w:val="single"/>
    </w:rPr>
  </w:style>
  <w:style w:type="paragraph" w:customStyle="1" w:styleId="8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 w:eastAsiaTheme="minorEastAsia"/>
      <w:color w:val="000000"/>
      <w:sz w:val="24"/>
      <w:szCs w:val="24"/>
      <w:lang w:val="en-CA" w:eastAsia="en-CA" w:bidi="ar-SA"/>
    </w:rPr>
  </w:style>
  <w:style w:type="paragraph" w:customStyle="1" w:styleId="9">
    <w:name w:val="CM1"/>
    <w:basedOn w:val="8"/>
    <w:next w:val="8"/>
    <w:autoRedefine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3:48:00Z</dcterms:created>
  <dc:creator>豆沙包</dc:creator>
  <cp:lastModifiedBy>豆沙包</cp:lastModifiedBy>
  <dcterms:modified xsi:type="dcterms:W3CDTF">2024-05-10T07:3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02C28BC7D1B4D9BA7A6B03C3F837159_11</vt:lpwstr>
  </property>
</Properties>
</file>